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B1ADE" w14:textId="42DD0480" w:rsidR="005F6AA8" w:rsidRDefault="009C5B79" w:rsidP="56A4FC8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Pre-Course Survey</w:t>
      </w:r>
    </w:p>
    <w:p w14:paraId="34028D59" w14:textId="6EA6A13F" w:rsidR="009C5B79" w:rsidRDefault="009C5B79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at gender do you identify with?</w:t>
      </w:r>
    </w:p>
    <w:p w14:paraId="0984DE95" w14:textId="762FDDDC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Cis female</w:t>
      </w:r>
    </w:p>
    <w:p w14:paraId="255F46AC" w14:textId="36922248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Cis male</w:t>
      </w:r>
    </w:p>
    <w:p w14:paraId="1F39E7E5" w14:textId="1407D13B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Transgender female</w:t>
      </w:r>
    </w:p>
    <w:p w14:paraId="0AF277D7" w14:textId="356F4731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Transgender male</w:t>
      </w:r>
    </w:p>
    <w:p w14:paraId="090B00D7" w14:textId="4827E431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n-binary</w:t>
      </w:r>
    </w:p>
    <w:p w14:paraId="3D69F621" w14:textId="682F755D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Fluid</w:t>
      </w:r>
    </w:p>
    <w:p w14:paraId="7FB64CA5" w14:textId="17C5B671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ther: (fill in the blank)</w:t>
      </w:r>
    </w:p>
    <w:p w14:paraId="0E658314" w14:textId="16F4CF97" w:rsidR="009C5B79" w:rsidRDefault="009C5B79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at is your race?</w:t>
      </w:r>
    </w:p>
    <w:p w14:paraId="48CC92B8" w14:textId="2DC2D603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American Indian or Alaska Native</w:t>
      </w:r>
    </w:p>
    <w:p w14:paraId="26990CA7" w14:textId="2E29BD1E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Asian</w:t>
      </w:r>
    </w:p>
    <w:p w14:paraId="1248EE09" w14:textId="2E62E90E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Black or African American</w:t>
      </w:r>
    </w:p>
    <w:p w14:paraId="239391DC" w14:textId="5F2B4273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ative Hawaiian or Other Pacific Islander</w:t>
      </w:r>
    </w:p>
    <w:p w14:paraId="19A10EDF" w14:textId="401037AA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ite</w:t>
      </w:r>
    </w:p>
    <w:p w14:paraId="493442AF" w14:textId="22CFC53E" w:rsidR="009C5B79" w:rsidRDefault="009C5B79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How old are you?</w:t>
      </w:r>
    </w:p>
    <w:p w14:paraId="17CE9FA3" w14:textId="4DDCD1A9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25 or younger</w:t>
      </w:r>
    </w:p>
    <w:p w14:paraId="2B642B78" w14:textId="43BAFBA1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26-30</w:t>
      </w:r>
    </w:p>
    <w:p w14:paraId="775434A3" w14:textId="406DD06B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31-35</w:t>
      </w:r>
    </w:p>
    <w:p w14:paraId="4FE176D5" w14:textId="698EC21A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36 or older</w:t>
      </w:r>
    </w:p>
    <w:p w14:paraId="5579E342" w14:textId="15948329" w:rsidR="009C5B79" w:rsidRDefault="009C5B79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at was your completed major degree?</w:t>
      </w:r>
    </w:p>
    <w:p w14:paraId="7D78773C" w14:textId="5D635BDA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Biomedical science</w:t>
      </w:r>
      <w:r w:rsidR="50B3B0B6" w:rsidRPr="56A4FC8A">
        <w:rPr>
          <w:rFonts w:ascii="Times New Roman" w:hAnsi="Times New Roman" w:cs="Times New Roman"/>
          <w:sz w:val="24"/>
          <w:szCs w:val="24"/>
        </w:rPr>
        <w:t>s</w:t>
      </w:r>
    </w:p>
    <w:p w14:paraId="4D75A4E4" w14:textId="07A565FE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Exercise science/kinesiology</w:t>
      </w:r>
    </w:p>
    <w:p w14:paraId="6F466EC1" w14:textId="4CEBDC40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lastRenderedPageBreak/>
        <w:t>Genetics</w:t>
      </w:r>
    </w:p>
    <w:p w14:paraId="0F6D5513" w14:textId="494720D3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Biology</w:t>
      </w:r>
    </w:p>
    <w:p w14:paraId="48C32AEC" w14:textId="35385156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Chemistry</w:t>
      </w:r>
    </w:p>
    <w:p w14:paraId="4C952B34" w14:textId="05020A0A" w:rsidR="009C5B79" w:rsidRDefault="009C5B79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Biochem</w:t>
      </w:r>
      <w:r w:rsidR="00D33F0B" w:rsidRPr="56A4FC8A">
        <w:rPr>
          <w:rFonts w:ascii="Times New Roman" w:hAnsi="Times New Roman" w:cs="Times New Roman"/>
          <w:sz w:val="24"/>
          <w:szCs w:val="24"/>
        </w:rPr>
        <w:t>istry</w:t>
      </w:r>
    </w:p>
    <w:p w14:paraId="3A47CC31" w14:textId="29360279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ther: (fill in the blank)</w:t>
      </w:r>
    </w:p>
    <w:p w14:paraId="18099B59" w14:textId="7E06B29F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at was your completed minor degree, if any?</w:t>
      </w:r>
    </w:p>
    <w:p w14:paraId="61FF7832" w14:textId="58EBCDD2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Psychology</w:t>
      </w:r>
    </w:p>
    <w:p w14:paraId="6943CFB2" w14:textId="4CFA0EC3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ciology</w:t>
      </w:r>
    </w:p>
    <w:p w14:paraId="301527B5" w14:textId="7F727E7B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Biology</w:t>
      </w:r>
    </w:p>
    <w:p w14:paraId="666B1F74" w14:textId="231EB749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ne</w:t>
      </w:r>
    </w:p>
    <w:p w14:paraId="6C6A3925" w14:textId="28950427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ther: (fill in the blank)</w:t>
      </w:r>
    </w:p>
    <w:p w14:paraId="77CD020A" w14:textId="00CD59CC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What was your overall GPA of your undergraduate degree?</w:t>
      </w:r>
    </w:p>
    <w:p w14:paraId="60FAA7B2" w14:textId="7D227B02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2.0-2.5</w:t>
      </w:r>
    </w:p>
    <w:p w14:paraId="2ED6005A" w14:textId="0A755507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2.6-3.0</w:t>
      </w:r>
    </w:p>
    <w:p w14:paraId="524B9388" w14:textId="73E2ACF5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3.1-3.5</w:t>
      </w:r>
    </w:p>
    <w:p w14:paraId="5A12269E" w14:textId="75378FA4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3.6-4.0</w:t>
      </w:r>
    </w:p>
    <w:p w14:paraId="6F8E837B" w14:textId="20FC54AC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ther: (fill in the blank)</w:t>
      </w:r>
    </w:p>
    <w:p w14:paraId="0B491B7C" w14:textId="3602CA95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Do you have an additional degree or special qualification?</w:t>
      </w:r>
    </w:p>
    <w:p w14:paraId="24228614" w14:textId="58899375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Yes</w:t>
      </w:r>
    </w:p>
    <w:p w14:paraId="30EADDF3" w14:textId="56921214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</w:t>
      </w:r>
    </w:p>
    <w:p w14:paraId="3CCC7217" w14:textId="609B8DD6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If yes, what is your additional degree or special qualification?</w:t>
      </w:r>
    </w:p>
    <w:p w14:paraId="4A9D3836" w14:textId="5535768D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Master’s degree</w:t>
      </w:r>
    </w:p>
    <w:p w14:paraId="7F11D623" w14:textId="04E75FBB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Paramedic/EMT</w:t>
      </w:r>
    </w:p>
    <w:p w14:paraId="3B503E6F" w14:textId="0EF84DC1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="7B311FB6" w:rsidRPr="56A4FC8A">
        <w:rPr>
          <w:rFonts w:ascii="Times New Roman" w:hAnsi="Times New Roman" w:cs="Times New Roman"/>
          <w:sz w:val="24"/>
          <w:szCs w:val="24"/>
        </w:rPr>
        <w:t>NA</w:t>
      </w:r>
    </w:p>
    <w:p w14:paraId="0E280CB0" w14:textId="478AEE03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Pharmacy technician</w:t>
      </w:r>
    </w:p>
    <w:p w14:paraId="37D9C015" w14:textId="12A0F1DB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cribe</w:t>
      </w:r>
    </w:p>
    <w:p w14:paraId="7099EA3D" w14:textId="7384D59F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ther: (fill in the blank)</w:t>
      </w:r>
    </w:p>
    <w:p w14:paraId="4A0430EB" w14:textId="23DB9A15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t applicable</w:t>
      </w:r>
    </w:p>
    <w:p w14:paraId="3AB2EF98" w14:textId="60A92376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Have you ever taken a human anatomy college-level course?</w:t>
      </w:r>
    </w:p>
    <w:p w14:paraId="53C2561C" w14:textId="3087AFCC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Yes</w:t>
      </w:r>
    </w:p>
    <w:p w14:paraId="60700098" w14:textId="0662F2D0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</w:t>
      </w:r>
    </w:p>
    <w:p w14:paraId="18E2D9E8" w14:textId="0193B42B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Prior to COVID-1</w:t>
      </w:r>
      <w:r w:rsidR="3B2B8159" w:rsidRPr="56A4FC8A">
        <w:rPr>
          <w:rFonts w:ascii="Times New Roman" w:hAnsi="Times New Roman" w:cs="Times New Roman"/>
          <w:sz w:val="24"/>
          <w:szCs w:val="24"/>
        </w:rPr>
        <w:t>9</w:t>
      </w:r>
      <w:r w:rsidRPr="56A4FC8A">
        <w:rPr>
          <w:rFonts w:ascii="Times New Roman" w:hAnsi="Times New Roman" w:cs="Times New Roman"/>
          <w:sz w:val="24"/>
          <w:szCs w:val="24"/>
        </w:rPr>
        <w:t>, had you ever taken an online course?</w:t>
      </w:r>
    </w:p>
    <w:p w14:paraId="041C2816" w14:textId="77420BED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Yes</w:t>
      </w:r>
    </w:p>
    <w:p w14:paraId="3BD089E5" w14:textId="4CCCEFD6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</w:t>
      </w:r>
    </w:p>
    <w:p w14:paraId="6D19D43C" w14:textId="188979C6" w:rsidR="00D33F0B" w:rsidRDefault="00D33F0B" w:rsidP="56A4FC8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If you have taken an online course, did you take a human anatomy course online?</w:t>
      </w:r>
    </w:p>
    <w:p w14:paraId="6D1167E2" w14:textId="3D579F53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Yes</w:t>
      </w:r>
    </w:p>
    <w:p w14:paraId="65880D5D" w14:textId="49D37D93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</w:t>
      </w:r>
    </w:p>
    <w:p w14:paraId="518550E9" w14:textId="40D06DEC" w:rsidR="00D33F0B" w:rsidRDefault="00D33F0B" w:rsidP="56A4FC8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t applicable</w:t>
      </w:r>
    </w:p>
    <w:p w14:paraId="5F30A989" w14:textId="7D7C79A5" w:rsidR="00D33F0B" w:rsidRDefault="00D33F0B" w:rsidP="56A4FC8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br w:type="page"/>
      </w:r>
      <w:r w:rsidR="007A46FB" w:rsidRPr="56A4FC8A">
        <w:rPr>
          <w:rFonts w:ascii="Times New Roman" w:hAnsi="Times New Roman" w:cs="Times New Roman"/>
          <w:sz w:val="24"/>
          <w:szCs w:val="24"/>
        </w:rPr>
        <w:lastRenderedPageBreak/>
        <w:t>Interim Course Survey</w:t>
      </w:r>
    </w:p>
    <w:p w14:paraId="2B53B73D" w14:textId="63A5B050" w:rsidR="007A46FB" w:rsidRDefault="007A46FB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On a scale of 1-5, how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 xml:space="preserve"> prepared</w:t>
      </w:r>
      <w:r w:rsidRPr="56A4FC8A">
        <w:rPr>
          <w:rFonts w:ascii="Times New Roman" w:hAnsi="Times New Roman" w:cs="Times New Roman"/>
          <w:sz w:val="24"/>
          <w:szCs w:val="24"/>
        </w:rPr>
        <w:t xml:space="preserve"> did you feel for the exam after completing the active learning technique in this unit?</w:t>
      </w:r>
    </w:p>
    <w:p w14:paraId="6669E9E4" w14:textId="6C6705A4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unprepared</w:t>
      </w:r>
    </w:p>
    <w:p w14:paraId="0593555B" w14:textId="207CAB1F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unprepared</w:t>
      </w:r>
    </w:p>
    <w:p w14:paraId="69BD92B6" w14:textId="2742B2E3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eutral</w:t>
      </w:r>
    </w:p>
    <w:p w14:paraId="43B08F1C" w14:textId="0307BB74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prepared</w:t>
      </w:r>
    </w:p>
    <w:p w14:paraId="5AAF0298" w14:textId="31D305B3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prepared</w:t>
      </w:r>
    </w:p>
    <w:p w14:paraId="5935D01D" w14:textId="69515AC0" w:rsidR="00714522" w:rsidRDefault="00714522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On a scale of 1-5,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 xml:space="preserve">useful </w:t>
      </w:r>
      <w:r w:rsidRPr="56A4FC8A">
        <w:rPr>
          <w:rFonts w:ascii="Times New Roman" w:hAnsi="Times New Roman" w:cs="Times New Roman"/>
          <w:sz w:val="24"/>
          <w:szCs w:val="24"/>
        </w:rPr>
        <w:t xml:space="preserve">was this active learning technique </w:t>
      </w:r>
      <w:r w:rsidR="61C03392" w:rsidRPr="56A4FC8A">
        <w:rPr>
          <w:rFonts w:ascii="Times New Roman" w:hAnsi="Times New Roman" w:cs="Times New Roman"/>
          <w:sz w:val="24"/>
          <w:szCs w:val="24"/>
        </w:rPr>
        <w:t xml:space="preserve">for </w:t>
      </w:r>
      <w:r w:rsidRPr="56A4FC8A">
        <w:rPr>
          <w:rFonts w:ascii="Times New Roman" w:hAnsi="Times New Roman" w:cs="Times New Roman"/>
          <w:sz w:val="24"/>
          <w:szCs w:val="24"/>
        </w:rPr>
        <w:t>your understanding of the concepts in this unit?</w:t>
      </w:r>
    </w:p>
    <w:p w14:paraId="018ECBCC" w14:textId="11D0D492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ot at all useful</w:t>
      </w:r>
    </w:p>
    <w:p w14:paraId="1377AD6C" w14:textId="5B054AC8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Minimally useful</w:t>
      </w:r>
    </w:p>
    <w:p w14:paraId="2A8BF7E3" w14:textId="5FA90729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eutral</w:t>
      </w:r>
    </w:p>
    <w:p w14:paraId="72848695" w14:textId="123E943F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useful</w:t>
      </w:r>
    </w:p>
    <w:p w14:paraId="05C9EDC3" w14:textId="62D546FF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useful</w:t>
      </w:r>
    </w:p>
    <w:p w14:paraId="223FB826" w14:textId="48F75C64" w:rsidR="00714522" w:rsidRDefault="00714522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On a scale of 1-5, considering the time spent on the active learning technique,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 xml:space="preserve">productive </w:t>
      </w:r>
      <w:r w:rsidRPr="56A4FC8A">
        <w:rPr>
          <w:rFonts w:ascii="Times New Roman" w:hAnsi="Times New Roman" w:cs="Times New Roman"/>
          <w:sz w:val="24"/>
          <w:szCs w:val="24"/>
        </w:rPr>
        <w:t>do you feel this active learning technique was in this unit?</w:t>
      </w:r>
    </w:p>
    <w:p w14:paraId="6BC5653C" w14:textId="7CB0A332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unproductive</w:t>
      </w:r>
    </w:p>
    <w:p w14:paraId="1F71A33C" w14:textId="37E2D6EE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unproductive</w:t>
      </w:r>
    </w:p>
    <w:p w14:paraId="145C3411" w14:textId="1FB6356D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eutral</w:t>
      </w:r>
    </w:p>
    <w:p w14:paraId="0175A9F3" w14:textId="6A4EE118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productive</w:t>
      </w:r>
    </w:p>
    <w:p w14:paraId="6F1E5458" w14:textId="482E4A71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productive</w:t>
      </w:r>
    </w:p>
    <w:p w14:paraId="51D8D66B" w14:textId="750DB584" w:rsidR="00714522" w:rsidRDefault="00714522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lastRenderedPageBreak/>
        <w:t xml:space="preserve">On a scale of 1-5,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 xml:space="preserve">appropriate </w:t>
      </w:r>
      <w:r w:rsidRPr="56A4FC8A">
        <w:rPr>
          <w:rFonts w:ascii="Times New Roman" w:hAnsi="Times New Roman" w:cs="Times New Roman"/>
          <w:sz w:val="24"/>
          <w:szCs w:val="24"/>
        </w:rPr>
        <w:t>do you feel this active learning technique was for the material in this unit?</w:t>
      </w:r>
    </w:p>
    <w:p w14:paraId="3ECE56C6" w14:textId="7DBE2094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inappropriate</w:t>
      </w:r>
    </w:p>
    <w:p w14:paraId="01F4D8B0" w14:textId="067369C6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inappropriate</w:t>
      </w:r>
    </w:p>
    <w:p w14:paraId="14AD75CC" w14:textId="13B62A84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eutral</w:t>
      </w:r>
    </w:p>
    <w:p w14:paraId="6BE73DA8" w14:textId="1FCF551F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appropriate</w:t>
      </w:r>
    </w:p>
    <w:p w14:paraId="70014712" w14:textId="20326D37" w:rsidR="00714522" w:rsidRP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appropriate</w:t>
      </w:r>
    </w:p>
    <w:p w14:paraId="4754EB5F" w14:textId="4994A9C7" w:rsidR="00714522" w:rsidRDefault="00714522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On a scale of 1-5,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>likely</w:t>
      </w:r>
      <w:r w:rsidRPr="56A4FC8A">
        <w:rPr>
          <w:rFonts w:ascii="Times New Roman" w:hAnsi="Times New Roman" w:cs="Times New Roman"/>
          <w:sz w:val="24"/>
          <w:szCs w:val="24"/>
        </w:rPr>
        <w:t xml:space="preserve"> are you to use this active learning technique or elements of this active learning technique to study for other courses in the future?</w:t>
      </w:r>
    </w:p>
    <w:p w14:paraId="6742061E" w14:textId="4D933BEB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unlikely</w:t>
      </w:r>
    </w:p>
    <w:p w14:paraId="246E7E1D" w14:textId="3E6F0E00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unlikely</w:t>
      </w:r>
    </w:p>
    <w:p w14:paraId="04E883D3" w14:textId="5DCAA833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Neutral</w:t>
      </w:r>
    </w:p>
    <w:p w14:paraId="79550137" w14:textId="173200BB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Somewhat likely</w:t>
      </w:r>
    </w:p>
    <w:p w14:paraId="7452D4FB" w14:textId="7698C3CF" w:rsidR="00714522" w:rsidRDefault="00714522" w:rsidP="56A4FC8A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Very likely</w:t>
      </w:r>
    </w:p>
    <w:p w14:paraId="078E8177" w14:textId="29F98FD3" w:rsidR="00714522" w:rsidRDefault="00714522" w:rsidP="56A4FC8A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Is there anything else you’d like to add? Fill in the blank.</w:t>
      </w:r>
    </w:p>
    <w:p w14:paraId="2CB40B6E" w14:textId="0FD6C150" w:rsidR="00714522" w:rsidRDefault="00714522" w:rsidP="56A4FC8A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br w:type="page"/>
      </w:r>
      <w:r w:rsidRPr="56A4FC8A">
        <w:rPr>
          <w:rFonts w:ascii="Times New Roman" w:hAnsi="Times New Roman" w:cs="Times New Roman"/>
          <w:sz w:val="24"/>
          <w:szCs w:val="24"/>
        </w:rPr>
        <w:lastRenderedPageBreak/>
        <w:t>Post-Course Survey</w:t>
      </w:r>
    </w:p>
    <w:p w14:paraId="3894A7F9" w14:textId="1D5B5055" w:rsidR="00714522" w:rsidRDefault="00714522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Rank how well the active learning technique</w:t>
      </w:r>
      <w:r w:rsidR="006D483D" w:rsidRPr="56A4FC8A">
        <w:rPr>
          <w:rFonts w:ascii="Times New Roman" w:hAnsi="Times New Roman" w:cs="Times New Roman"/>
          <w:sz w:val="24"/>
          <w:szCs w:val="24"/>
        </w:rPr>
        <w:t>s</w:t>
      </w:r>
      <w:r w:rsidRPr="56A4FC8A">
        <w:rPr>
          <w:rFonts w:ascii="Times New Roman" w:hAnsi="Times New Roman" w:cs="Times New Roman"/>
          <w:sz w:val="24"/>
          <w:szCs w:val="24"/>
        </w:rPr>
        <w:t xml:space="preserve">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>prepared</w:t>
      </w:r>
      <w:r w:rsidRPr="56A4FC8A">
        <w:rPr>
          <w:rFonts w:ascii="Times New Roman" w:hAnsi="Times New Roman" w:cs="Times New Roman"/>
          <w:sz w:val="24"/>
          <w:szCs w:val="24"/>
        </w:rPr>
        <w:t xml:space="preserve"> you </w:t>
      </w:r>
      <w:r w:rsidR="006D483D" w:rsidRPr="56A4FC8A">
        <w:rPr>
          <w:rFonts w:ascii="Times New Roman" w:hAnsi="Times New Roman" w:cs="Times New Roman"/>
          <w:sz w:val="24"/>
          <w:szCs w:val="24"/>
        </w:rPr>
        <w:t>in</w:t>
      </w:r>
      <w:r w:rsidRPr="56A4FC8A">
        <w:rPr>
          <w:rFonts w:ascii="Times New Roman" w:hAnsi="Times New Roman" w:cs="Times New Roman"/>
          <w:sz w:val="24"/>
          <w:szCs w:val="24"/>
        </w:rPr>
        <w:t xml:space="preserve"> each unit. 1=highest; 4=lowest.</w:t>
      </w:r>
      <w:r w:rsidR="006D483D" w:rsidRPr="56A4FC8A">
        <w:rPr>
          <w:rFonts w:ascii="Times New Roman" w:hAnsi="Times New Roman" w:cs="Times New Roman"/>
          <w:sz w:val="24"/>
          <w:szCs w:val="24"/>
        </w:rPr>
        <w:t xml:space="preserve"> Options: jigsaw, question constructing, team-learning module, concept mapping.</w:t>
      </w:r>
    </w:p>
    <w:p w14:paraId="34CE46D9" w14:textId="6419A17E" w:rsidR="00714522" w:rsidRDefault="00714522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 Rank how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 xml:space="preserve"> useful</w:t>
      </w:r>
      <w:r w:rsidRPr="56A4FC8A">
        <w:rPr>
          <w:rFonts w:ascii="Times New Roman" w:hAnsi="Times New Roman" w:cs="Times New Roman"/>
          <w:sz w:val="24"/>
          <w:szCs w:val="24"/>
        </w:rPr>
        <w:t xml:space="preserve"> the active learning technique</w:t>
      </w:r>
      <w:r w:rsidR="006D483D" w:rsidRPr="56A4FC8A">
        <w:rPr>
          <w:rFonts w:ascii="Times New Roman" w:hAnsi="Times New Roman" w:cs="Times New Roman"/>
          <w:sz w:val="24"/>
          <w:szCs w:val="24"/>
        </w:rPr>
        <w:t>s</w:t>
      </w:r>
      <w:r w:rsidRPr="56A4FC8A">
        <w:rPr>
          <w:rFonts w:ascii="Times New Roman" w:hAnsi="Times New Roman" w:cs="Times New Roman"/>
          <w:sz w:val="24"/>
          <w:szCs w:val="24"/>
        </w:rPr>
        <w:t xml:space="preserve"> </w:t>
      </w:r>
      <w:r w:rsidR="006D483D" w:rsidRPr="56A4FC8A">
        <w:rPr>
          <w:rFonts w:ascii="Times New Roman" w:hAnsi="Times New Roman" w:cs="Times New Roman"/>
          <w:sz w:val="24"/>
          <w:szCs w:val="24"/>
        </w:rPr>
        <w:t xml:space="preserve">were in understanding the concepts in </w:t>
      </w:r>
      <w:r w:rsidRPr="56A4FC8A">
        <w:rPr>
          <w:rFonts w:ascii="Times New Roman" w:hAnsi="Times New Roman" w:cs="Times New Roman"/>
          <w:sz w:val="24"/>
          <w:szCs w:val="24"/>
        </w:rPr>
        <w:t>each unit. 1=highest; 4=lowest.</w:t>
      </w:r>
      <w:r w:rsidR="006D483D" w:rsidRPr="56A4FC8A">
        <w:rPr>
          <w:rFonts w:ascii="Times New Roman" w:hAnsi="Times New Roman" w:cs="Times New Roman"/>
          <w:sz w:val="24"/>
          <w:szCs w:val="24"/>
        </w:rPr>
        <w:t xml:space="preserve"> Options: jigsaw, question constructing, team-learning module, concept mapping.</w:t>
      </w:r>
    </w:p>
    <w:p w14:paraId="343AC459" w14:textId="68C21BE8" w:rsidR="006D483D" w:rsidRDefault="006D483D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Rank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>productive</w:t>
      </w:r>
      <w:r w:rsidRPr="56A4FC8A">
        <w:rPr>
          <w:rFonts w:ascii="Times New Roman" w:hAnsi="Times New Roman" w:cs="Times New Roman"/>
          <w:sz w:val="24"/>
          <w:szCs w:val="24"/>
        </w:rPr>
        <w:t xml:space="preserve"> the active learning technique</w:t>
      </w:r>
      <w:r w:rsidR="74F0C877" w:rsidRPr="56A4FC8A">
        <w:rPr>
          <w:rFonts w:ascii="Times New Roman" w:hAnsi="Times New Roman" w:cs="Times New Roman"/>
          <w:sz w:val="24"/>
          <w:szCs w:val="24"/>
        </w:rPr>
        <w:t>s were</w:t>
      </w:r>
      <w:r w:rsidRPr="56A4FC8A">
        <w:rPr>
          <w:rFonts w:ascii="Times New Roman" w:hAnsi="Times New Roman" w:cs="Times New Roman"/>
          <w:sz w:val="24"/>
          <w:szCs w:val="24"/>
        </w:rPr>
        <w:t xml:space="preserve"> to understand the course material in each unit. 1=highest; 4=lowest. Options: jigsaw, question constructing, team-learning module, concept mapping.</w:t>
      </w:r>
    </w:p>
    <w:p w14:paraId="711E7AC2" w14:textId="143ABB0E" w:rsidR="006D483D" w:rsidRDefault="006D483D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Rank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>appropriate</w:t>
      </w:r>
      <w:r w:rsidRPr="56A4FC8A">
        <w:rPr>
          <w:rFonts w:ascii="Times New Roman" w:hAnsi="Times New Roman" w:cs="Times New Roman"/>
          <w:sz w:val="24"/>
          <w:szCs w:val="24"/>
        </w:rPr>
        <w:t xml:space="preserve"> the active learning technique</w:t>
      </w:r>
      <w:r w:rsidR="5FCFD045" w:rsidRPr="56A4FC8A">
        <w:rPr>
          <w:rFonts w:ascii="Times New Roman" w:hAnsi="Times New Roman" w:cs="Times New Roman"/>
          <w:sz w:val="24"/>
          <w:szCs w:val="24"/>
        </w:rPr>
        <w:t>s</w:t>
      </w:r>
      <w:r w:rsidRPr="56A4FC8A">
        <w:rPr>
          <w:rFonts w:ascii="Times New Roman" w:hAnsi="Times New Roman" w:cs="Times New Roman"/>
          <w:sz w:val="24"/>
          <w:szCs w:val="24"/>
        </w:rPr>
        <w:t xml:space="preserve"> w</w:t>
      </w:r>
      <w:r w:rsidR="113EC76C" w:rsidRPr="56A4FC8A">
        <w:rPr>
          <w:rFonts w:ascii="Times New Roman" w:hAnsi="Times New Roman" w:cs="Times New Roman"/>
          <w:sz w:val="24"/>
          <w:szCs w:val="24"/>
        </w:rPr>
        <w:t>ere for</w:t>
      </w:r>
      <w:r w:rsidRPr="56A4FC8A">
        <w:rPr>
          <w:rFonts w:ascii="Times New Roman" w:hAnsi="Times New Roman" w:cs="Times New Roman"/>
          <w:sz w:val="24"/>
          <w:szCs w:val="24"/>
        </w:rPr>
        <w:t xml:space="preserve"> you in each unit. 1=highest; 4=lowest. Options: jigsaw, question constructing, team-learning module, concept mapping.</w:t>
      </w:r>
    </w:p>
    <w:p w14:paraId="147C5DA8" w14:textId="21594A19" w:rsidR="006D483D" w:rsidRDefault="006D483D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 xml:space="preserve">Rank how </w:t>
      </w:r>
      <w:r w:rsidRPr="56A4FC8A">
        <w:rPr>
          <w:rFonts w:ascii="Times New Roman" w:hAnsi="Times New Roman" w:cs="Times New Roman"/>
          <w:b/>
          <w:bCs/>
          <w:sz w:val="24"/>
          <w:szCs w:val="24"/>
        </w:rPr>
        <w:t>likely</w:t>
      </w:r>
      <w:r w:rsidRPr="56A4FC8A">
        <w:rPr>
          <w:rFonts w:ascii="Times New Roman" w:hAnsi="Times New Roman" w:cs="Times New Roman"/>
          <w:sz w:val="24"/>
          <w:szCs w:val="24"/>
        </w:rPr>
        <w:t xml:space="preserve"> you are to use the active learning technique</w:t>
      </w:r>
      <w:r w:rsidR="7B13A3B4" w:rsidRPr="56A4FC8A">
        <w:rPr>
          <w:rFonts w:ascii="Times New Roman" w:hAnsi="Times New Roman" w:cs="Times New Roman"/>
          <w:sz w:val="24"/>
          <w:szCs w:val="24"/>
        </w:rPr>
        <w:t>s in future courses</w:t>
      </w:r>
      <w:r w:rsidRPr="56A4FC8A">
        <w:rPr>
          <w:rFonts w:ascii="Times New Roman" w:hAnsi="Times New Roman" w:cs="Times New Roman"/>
          <w:sz w:val="24"/>
          <w:szCs w:val="24"/>
        </w:rPr>
        <w:t>. 1=highest; 4=lowest. Options: jigsaw, question constructing, team-learning module, concept mapping.</w:t>
      </w:r>
    </w:p>
    <w:p w14:paraId="0FF970CB" w14:textId="6C545BCF" w:rsidR="00714522" w:rsidRPr="00714522" w:rsidRDefault="006D483D" w:rsidP="56A4FC8A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56A4FC8A">
        <w:rPr>
          <w:rFonts w:ascii="Times New Roman" w:hAnsi="Times New Roman" w:cs="Times New Roman"/>
          <w:sz w:val="24"/>
          <w:szCs w:val="24"/>
        </w:rPr>
        <w:t>Is there anything else you’d like to add? Fill in the blank.</w:t>
      </w:r>
    </w:p>
    <w:sectPr w:rsidR="00714522" w:rsidRPr="007145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91A22"/>
    <w:multiLevelType w:val="hybridMultilevel"/>
    <w:tmpl w:val="36C468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0A3A96"/>
    <w:multiLevelType w:val="hybridMultilevel"/>
    <w:tmpl w:val="3386E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AD65FC"/>
    <w:multiLevelType w:val="hybridMultilevel"/>
    <w:tmpl w:val="727C7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368171">
    <w:abstractNumId w:val="0"/>
  </w:num>
  <w:num w:numId="2" w16cid:durableId="1965191807">
    <w:abstractNumId w:val="1"/>
  </w:num>
  <w:num w:numId="3" w16cid:durableId="1713260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B79"/>
    <w:rsid w:val="000A4A73"/>
    <w:rsid w:val="005F6AA8"/>
    <w:rsid w:val="006D483D"/>
    <w:rsid w:val="00714522"/>
    <w:rsid w:val="0078132E"/>
    <w:rsid w:val="007A46FB"/>
    <w:rsid w:val="008514D5"/>
    <w:rsid w:val="009C5B79"/>
    <w:rsid w:val="00D33F0B"/>
    <w:rsid w:val="113EC76C"/>
    <w:rsid w:val="22F6E850"/>
    <w:rsid w:val="30DD6817"/>
    <w:rsid w:val="3B2B8159"/>
    <w:rsid w:val="50B3B0B6"/>
    <w:rsid w:val="5174FF68"/>
    <w:rsid w:val="56A4FC8A"/>
    <w:rsid w:val="5FCFD045"/>
    <w:rsid w:val="6021C712"/>
    <w:rsid w:val="61C03392"/>
    <w:rsid w:val="6751F2EB"/>
    <w:rsid w:val="69090724"/>
    <w:rsid w:val="74F0C877"/>
    <w:rsid w:val="7B13A3B4"/>
    <w:rsid w:val="7B31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40A2"/>
  <w15:chartTrackingRefBased/>
  <w15:docId w15:val="{2C4DDBC3-2525-46A5-9692-7827CC497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B79"/>
    <w:pPr>
      <w:ind w:left="720"/>
      <w:contextualSpacing/>
    </w:pPr>
  </w:style>
  <w:style w:type="character" w:customStyle="1" w:styleId="normaltextrun">
    <w:name w:val="normaltextrun"/>
    <w:basedOn w:val="DefaultParagraphFont"/>
    <w:rsid w:val="007145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97</Words>
  <Characters>2837</Characters>
  <Application>Microsoft Office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Lenders</dc:creator>
  <cp:keywords/>
  <dc:description/>
  <cp:lastModifiedBy>Bradley, Libby</cp:lastModifiedBy>
  <cp:revision>2</cp:revision>
  <dcterms:created xsi:type="dcterms:W3CDTF">2025-04-16T18:36:00Z</dcterms:created>
  <dcterms:modified xsi:type="dcterms:W3CDTF">2025-04-16T18:36:00Z</dcterms:modified>
</cp:coreProperties>
</file>